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48325" w14:textId="77777777" w:rsidR="00380ED7" w:rsidRPr="00F76FD7" w:rsidRDefault="0059539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F76F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5 </w:t>
      </w:r>
      <w:r w:rsidR="00380ED7" w:rsidRPr="00F76F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</w:t>
      </w:r>
    </w:p>
    <w:p w14:paraId="7FC8093D" w14:textId="77777777" w:rsidR="006C4486" w:rsidRPr="00F76FD7" w:rsidRDefault="006C4486">
      <w:pPr>
        <w:rPr>
          <w:b/>
          <w:color w:val="000000" w:themeColor="text1"/>
        </w:rPr>
      </w:pPr>
      <w:r w:rsidRPr="00F76F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GPTL2 is abundantly expressed in choroid plexus and ependymal cells</w:t>
      </w:r>
      <w:r w:rsidR="00A36150" w:rsidRPr="00F76FD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14:paraId="38177175" w14:textId="77777777" w:rsidR="008E27FD" w:rsidRPr="00F76FD7" w:rsidRDefault="006C4486" w:rsidP="00F644F3">
      <w:pPr>
        <w:jc w:val="center"/>
        <w:rPr>
          <w:color w:val="000000" w:themeColor="text1"/>
        </w:rPr>
      </w:pPr>
      <w:r w:rsidRPr="00F76FD7">
        <w:rPr>
          <w:noProof/>
          <w:color w:val="000000" w:themeColor="text1"/>
        </w:rPr>
        <w:drawing>
          <wp:inline distT="0" distB="0" distL="0" distR="0" wp14:anchorId="13B94B50" wp14:editId="468B05DE">
            <wp:extent cx="3657080" cy="2776074"/>
            <wp:effectExtent l="0" t="0" r="635" b="0"/>
            <wp:docPr id="1" name="図 1" descr="/Users/Toshihiro/Desktop/S1.appendi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Toshihiro/Desktop/S1.appendix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179" cy="278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85890" w14:textId="77777777" w:rsidR="006C4486" w:rsidRPr="00F76FD7" w:rsidRDefault="006C4486" w:rsidP="006C44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GPTL2 immunostaining in wild-type and </w:t>
      </w:r>
      <w:r w:rsidRPr="00F76F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gptl2</w:t>
      </w:r>
      <w:r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 mouse brain before transient MCAO. Panel</w:t>
      </w:r>
      <w:r w:rsidR="00490BAD"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0BAD" w:rsidRPr="00F76F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490BAD"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</w:t>
      </w:r>
      <w:r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0BAD"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er magnification image</w:t>
      </w:r>
      <w:r w:rsidR="00490BAD"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>s of</w:t>
      </w:r>
      <w:r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quare</w:t>
      </w:r>
      <w:r w:rsidR="00490BAD"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>d regions</w:t>
      </w:r>
      <w:r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anel</w:t>
      </w:r>
      <w:r w:rsidR="00490BAD"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76F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proofErr w:type="gramEnd"/>
      <w:r w:rsidR="00490BAD"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, respectively</w:t>
      </w:r>
      <w:r w:rsidRPr="00F76F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490BAD"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c, </w:t>
      </w:r>
      <w:r w:rsidRPr="00F76F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GPTL2 is abundantly expressed in choroid plexus (arrows) and ependymal cells (arrowheads). </w:t>
      </w:r>
    </w:p>
    <w:p w14:paraId="1C1A7BF5" w14:textId="77777777" w:rsidR="006C4486" w:rsidRPr="00F76FD7" w:rsidRDefault="006C4486">
      <w:pPr>
        <w:rPr>
          <w:color w:val="000000" w:themeColor="text1"/>
        </w:rPr>
      </w:pPr>
    </w:p>
    <w:bookmarkEnd w:id="0"/>
    <w:sectPr w:rsidR="006C4486" w:rsidRPr="00F76FD7" w:rsidSect="000D1434">
      <w:footerReference w:type="default" r:id="rId7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BAF1F5" w14:textId="77777777" w:rsidR="004D5498" w:rsidRDefault="004D5498" w:rsidP="00380ED7">
      <w:r>
        <w:separator/>
      </w:r>
    </w:p>
  </w:endnote>
  <w:endnote w:type="continuationSeparator" w:id="0">
    <w:p w14:paraId="30C9FE93" w14:textId="77777777" w:rsidR="004D5498" w:rsidRDefault="004D5498" w:rsidP="00380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9856662"/>
      <w:docPartObj>
        <w:docPartGallery w:val="Page Numbers (Bottom of Page)"/>
        <w:docPartUnique/>
      </w:docPartObj>
    </w:sdtPr>
    <w:sdtEndPr/>
    <w:sdtContent>
      <w:p w14:paraId="1266684E" w14:textId="77777777" w:rsidR="000D1434" w:rsidRDefault="004D549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6FD7" w:rsidRPr="00F76FD7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7DBC3E8A" w14:textId="77777777" w:rsidR="000D1434" w:rsidRDefault="000D143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6CEC44" w14:textId="77777777" w:rsidR="004D5498" w:rsidRDefault="004D5498" w:rsidP="00380ED7">
      <w:r>
        <w:separator/>
      </w:r>
    </w:p>
  </w:footnote>
  <w:footnote w:type="continuationSeparator" w:id="0">
    <w:p w14:paraId="7F9B15B7" w14:textId="77777777" w:rsidR="004D5498" w:rsidRDefault="004D5498" w:rsidP="00380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486"/>
    <w:rsid w:val="000C556A"/>
    <w:rsid w:val="000D1434"/>
    <w:rsid w:val="00144A92"/>
    <w:rsid w:val="00380ED7"/>
    <w:rsid w:val="0040374C"/>
    <w:rsid w:val="0041056F"/>
    <w:rsid w:val="00413987"/>
    <w:rsid w:val="00490BAD"/>
    <w:rsid w:val="004B05A6"/>
    <w:rsid w:val="004D5498"/>
    <w:rsid w:val="00582C68"/>
    <w:rsid w:val="0059539B"/>
    <w:rsid w:val="006C4486"/>
    <w:rsid w:val="006E4EBF"/>
    <w:rsid w:val="007C6648"/>
    <w:rsid w:val="00A36150"/>
    <w:rsid w:val="00B04923"/>
    <w:rsid w:val="00C0162C"/>
    <w:rsid w:val="00C26C76"/>
    <w:rsid w:val="00E422D1"/>
    <w:rsid w:val="00E64488"/>
    <w:rsid w:val="00F644F3"/>
    <w:rsid w:val="00F76F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7A715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C448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E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0ED7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380E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0ED7"/>
    <w:rPr>
      <w:sz w:val="21"/>
      <w:szCs w:val="22"/>
    </w:rPr>
  </w:style>
  <w:style w:type="character" w:styleId="a7">
    <w:name w:val="line number"/>
    <w:basedOn w:val="a0"/>
    <w:uiPriority w:val="99"/>
    <w:semiHidden/>
    <w:unhideWhenUsed/>
    <w:rsid w:val="000D1434"/>
  </w:style>
  <w:style w:type="paragraph" w:styleId="a8">
    <w:name w:val="Balloon Text"/>
    <w:basedOn w:val="a"/>
    <w:link w:val="a9"/>
    <w:uiPriority w:val="99"/>
    <w:semiHidden/>
    <w:unhideWhenUsed/>
    <w:rsid w:val="004139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1398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8T13:47:00Z</dcterms:created>
  <dcterms:modified xsi:type="dcterms:W3CDTF">2016-10-30T02:50:00Z</dcterms:modified>
</cp:coreProperties>
</file>